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9EB" w:rsidRPr="00F058EB" w:rsidRDefault="001D7794" w:rsidP="00F058EB">
      <w:pPr>
        <w:spacing w:after="240"/>
        <w:rPr>
          <w:lang w:val="en-US"/>
        </w:rPr>
      </w:pPr>
      <w:bookmarkStart w:id="0" w:name="_GoBack"/>
      <w:bookmarkEnd w:id="0"/>
      <w:r w:rsidRPr="00F058EB">
        <w:rPr>
          <w:b/>
          <w:lang w:val="en-US"/>
        </w:rPr>
        <w:t>Supplementary Table 1.</w:t>
      </w:r>
      <w:r w:rsidRPr="00F058EB">
        <w:rPr>
          <w:lang w:val="en-US"/>
        </w:rPr>
        <w:t xml:space="preserve"> Demographic characteristics and keeping conditions of the family, </w:t>
      </w:r>
      <w:r w:rsidR="00F058EB" w:rsidRPr="00F058EB">
        <w:rPr>
          <w:lang w:val="en-US"/>
        </w:rPr>
        <w:t>adopted</w:t>
      </w:r>
      <w:r w:rsidRPr="00F058EB">
        <w:rPr>
          <w:lang w:val="en-US"/>
        </w:rPr>
        <w:t>, and kenneled dogs.</w:t>
      </w:r>
    </w:p>
    <w:tbl>
      <w:tblPr>
        <w:tblW w:w="14172" w:type="dxa"/>
        <w:tblLayout w:type="fixed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2324"/>
        <w:gridCol w:w="3820"/>
        <w:gridCol w:w="2900"/>
        <w:gridCol w:w="2608"/>
        <w:gridCol w:w="2520"/>
      </w:tblGrid>
      <w:tr w:rsidR="001D7794" w:rsidRPr="001D7794" w:rsidTr="001D7794">
        <w:trPr>
          <w:trHeight w:val="324"/>
        </w:trPr>
        <w:tc>
          <w:tcPr>
            <w:tcW w:w="23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Demographic characteristics</w:t>
            </w:r>
          </w:p>
        </w:tc>
        <w:tc>
          <w:tcPr>
            <w:tcW w:w="38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Family dogs</w:t>
            </w:r>
          </w:p>
        </w:tc>
        <w:tc>
          <w:tcPr>
            <w:tcW w:w="2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Adopted dogs</w:t>
            </w:r>
          </w:p>
        </w:tc>
        <w:tc>
          <w:tcPr>
            <w:tcW w:w="51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794" w:rsidRPr="001D7794" w:rsidRDefault="001D7794" w:rsidP="001D7794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Kenneled dogs</w:t>
            </w:r>
          </w:p>
        </w:tc>
      </w:tr>
      <w:tr w:rsidR="001D7794" w:rsidRPr="001D7794" w:rsidTr="001D7794">
        <w:trPr>
          <w:trHeight w:val="324"/>
        </w:trPr>
        <w:tc>
          <w:tcPr>
            <w:tcW w:w="232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38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2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Institute 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Institute 2</w:t>
            </w:r>
          </w:p>
        </w:tc>
      </w:tr>
      <w:tr w:rsidR="001D7794" w:rsidRPr="001D7794" w:rsidTr="001D7794">
        <w:trPr>
          <w:trHeight w:val="31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N of dogs participating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37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13 (from 5 litters)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55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23</w:t>
            </w:r>
          </w:p>
        </w:tc>
      </w:tr>
      <w:tr w:rsidR="001D7794" w:rsidRPr="001D7794" w:rsidTr="001D7794">
        <w:trPr>
          <w:trHeight w:val="936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origin of the dog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breeder: 32 dogs; adopted from other families: 2 dogs; no info: 3 dog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all bred by Institute 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15 dogs from one commercial breeder, 40 dogs facility-br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all from one commercial breeder (the same breeder as Institute 1)</w:t>
            </w:r>
          </w:p>
        </w:tc>
      </w:tr>
      <w:tr w:rsidR="001D7794" w:rsidRPr="001D7794" w:rsidTr="001D7794">
        <w:trPr>
          <w:trHeight w:val="624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age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(mean±</w:t>
            </w: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SD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3.28 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2.76 years (range: 1 to 10 years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1.10 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0.09 years (range: 0.9 to 1.3 years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2.53 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1.01 years (range: 1 to 6 year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2.11 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1.70 years (range: 1 to 6.6 years)</w:t>
            </w:r>
          </w:p>
        </w:tc>
      </w:tr>
      <w:tr w:rsidR="001D7794" w:rsidRPr="001D7794" w:rsidTr="001D7794">
        <w:trPr>
          <w:trHeight w:val="624"/>
        </w:trPr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sex ratio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18 males, 19 females (2 males and 4 females neutered)</w:t>
            </w:r>
          </w:p>
        </w:tc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6 males, 7 females (3 males neutered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40 males, 15 females (none neutered)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12 males, 11 females (none neutered)</w:t>
            </w:r>
          </w:p>
        </w:tc>
      </w:tr>
      <w:tr w:rsidR="001D7794" w:rsidRPr="001D7794" w:rsidTr="001D7794">
        <w:trPr>
          <w:trHeight w:val="510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Keeping conditions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 </w:t>
            </w:r>
          </w:p>
        </w:tc>
      </w:tr>
      <w:tr w:rsidR="001D7794" w:rsidRPr="001D7794" w:rsidTr="001D7794">
        <w:trPr>
          <w:trHeight w:val="624"/>
        </w:trPr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age at acquisition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0-10 weeks: 28 dogs; 3 months-1year: 5 dogs; 2 years: 1 dog; no info: 3 dogs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all dogs at 8 weeks of age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born at the institute: 40 dogs; &gt;</w:t>
            </w:r>
            <w:r w:rsidR="006305C7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</w:t>
            </w: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1</w:t>
            </w:r>
            <w:r w:rsidR="006305C7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</w:t>
            </w: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year: 15 dog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all dogs: &gt; 1 year</w:t>
            </w:r>
          </w:p>
        </w:tc>
      </w:tr>
      <w:tr w:rsidR="001D7794" w:rsidRPr="001D7794" w:rsidTr="001D7794">
        <w:trPr>
          <w:trHeight w:val="936"/>
        </w:trPr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keeping place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only in house: 15 dogs; both in house and garden: 12 dogs; mostly in garden: 7 dogs; no info: 3 dogs</w:t>
            </w:r>
          </w:p>
        </w:tc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only in house: 1 dog; both in house and garden: 8 dogs; mostly in garden: 4 dogs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indoor kennels with permanent access to outdoor runs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indoor kennels, no access to outdoor runs</w:t>
            </w:r>
          </w:p>
        </w:tc>
      </w:tr>
      <w:tr w:rsidR="001D7794" w:rsidRPr="001D7794" w:rsidTr="001D7794">
        <w:trPr>
          <w:trHeight w:val="936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other dogs in the household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none: 17 dogs; 1: 13 dogs; 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2 or more</w:t>
            </w: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: 4 dogs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;</w:t>
            </w: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no info: 3 dogs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>none: 7 dogs; 1: 6 dogs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10-15 dogs living in one kennel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7794" w:rsidRPr="001D7794" w:rsidRDefault="001D7794" w:rsidP="001D7794">
            <w:pPr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same-sex pairs in 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one</w:t>
            </w:r>
            <w:r w:rsidRPr="001D7794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kennels, all kennels in the same room</w:t>
            </w:r>
          </w:p>
        </w:tc>
      </w:tr>
    </w:tbl>
    <w:p w:rsidR="001D7794" w:rsidRDefault="001D7794"/>
    <w:sectPr w:rsidR="001D7794" w:rsidSect="001D779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794"/>
    <w:rsid w:val="001D7794"/>
    <w:rsid w:val="00314139"/>
    <w:rsid w:val="003B653D"/>
    <w:rsid w:val="004879EB"/>
    <w:rsid w:val="00610115"/>
    <w:rsid w:val="006305C7"/>
    <w:rsid w:val="00DF193D"/>
    <w:rsid w:val="00F05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AC9204-8C17-41EC-85A6-74773610A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hu-H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3B653D"/>
    <w:pPr>
      <w:spacing w:after="0" w:line="240" w:lineRule="auto"/>
    </w:pPr>
    <w:rPr>
      <w:rFonts w:ascii="Times New Roman" w:hAnsi="Times New Roman"/>
      <w:sz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Cm">
    <w:name w:val="Title"/>
    <w:basedOn w:val="Norml"/>
    <w:next w:val="Norml"/>
    <w:link w:val="CmChar"/>
    <w:qFormat/>
    <w:rsid w:val="00DF193D"/>
    <w:pPr>
      <w:suppressLineNumbers/>
      <w:spacing w:before="240" w:after="360"/>
      <w:jc w:val="center"/>
    </w:pPr>
    <w:rPr>
      <w:rFonts w:eastAsiaTheme="minorHAnsi" w:cs="Times New Roman"/>
      <w:b/>
      <w:sz w:val="32"/>
      <w:szCs w:val="32"/>
      <w:lang w:val="en-US" w:eastAsia="en-US"/>
    </w:rPr>
  </w:style>
  <w:style w:type="character" w:customStyle="1" w:styleId="CmChar">
    <w:name w:val="Cím Char"/>
    <w:basedOn w:val="Bekezdsalapbettpusa"/>
    <w:link w:val="Cm"/>
    <w:rsid w:val="00DF193D"/>
    <w:rPr>
      <w:rFonts w:ascii="Times New Roman" w:eastAsiaTheme="minorHAnsi" w:hAnsi="Times New Roman" w:cs="Times New Roman"/>
      <w:b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36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bála Turcsán</dc:creator>
  <cp:keywords/>
  <dc:description/>
  <cp:lastModifiedBy>Borbála Turcsán</cp:lastModifiedBy>
  <cp:revision>2</cp:revision>
  <dcterms:created xsi:type="dcterms:W3CDTF">2019-11-22T18:35:00Z</dcterms:created>
  <dcterms:modified xsi:type="dcterms:W3CDTF">2019-11-22T18:35:00Z</dcterms:modified>
</cp:coreProperties>
</file>